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AC60" w14:textId="77777777" w:rsidR="00755E4F" w:rsidRPr="004750AC" w:rsidRDefault="00755E4F" w:rsidP="00755E4F">
      <w:pPr>
        <w:pStyle w:val="Heading1"/>
        <w:spacing w:before="0" w:after="0" w:line="360" w:lineRule="auto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00318031"/>
      <w:r w:rsidRPr="00ED0619">
        <w:rPr>
          <w:rStyle w:val="title-text"/>
          <w:rFonts w:asciiTheme="majorBidi" w:hAnsiTheme="majorBidi" w:cstheme="majorBidi"/>
          <w:sz w:val="28"/>
          <w:szCs w:val="28"/>
        </w:rPr>
        <w:t>Efficiency and selectivity of cost-effective Zn-MOF for dyes removal, kinetic and thermodynamic approach</w:t>
      </w:r>
      <w:r w:rsidRPr="004750AC">
        <w:rPr>
          <w:rStyle w:val="title-text"/>
          <w:rFonts w:asciiTheme="majorBidi" w:hAnsiTheme="majorBidi" w:cstheme="majorBidi"/>
          <w:sz w:val="28"/>
          <w:szCs w:val="28"/>
        </w:rPr>
        <w:t xml:space="preserve"> </w:t>
      </w:r>
    </w:p>
    <w:bookmarkEnd w:id="0"/>
    <w:p w14:paraId="37BDA92A" w14:textId="1BA30067" w:rsidR="00D4672C" w:rsidRDefault="00D4672C"/>
    <w:p w14:paraId="2AA4C396" w14:textId="77777777" w:rsidR="00125EFB" w:rsidRPr="00ED09C5" w:rsidRDefault="00125EFB" w:rsidP="00FC4A37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067C33">
        <w:rPr>
          <w:rFonts w:asciiTheme="majorBidi" w:hAnsiTheme="majorBidi" w:cstheme="majorBidi"/>
          <w:sz w:val="24"/>
          <w:szCs w:val="24"/>
          <w:u w:val="single"/>
        </w:rPr>
        <w:t>Abeer S. Elsherbiny</w:t>
      </w:r>
      <w:r w:rsidRPr="00067C33">
        <w:rPr>
          <w:rFonts w:asciiTheme="majorBidi" w:hAnsiTheme="majorBidi" w:cstheme="majorBidi"/>
          <w:sz w:val="24"/>
          <w:szCs w:val="24"/>
          <w:u w:val="single"/>
          <w:vertAlign w:val="superscript"/>
        </w:rPr>
        <w:t>1</w:t>
      </w:r>
      <w:r w:rsidRPr="00ED09C5">
        <w:rPr>
          <w:rFonts w:asciiTheme="majorBidi" w:hAnsiTheme="majorBidi" w:cstheme="majorBidi"/>
          <w:sz w:val="24"/>
          <w:szCs w:val="24"/>
        </w:rPr>
        <w:t xml:space="preserve">, </w:t>
      </w:r>
      <w:r w:rsidRPr="00ED09C5">
        <w:rPr>
          <w:rFonts w:asciiTheme="majorBidi" w:hAnsiTheme="majorBidi" w:cstheme="majorBidi"/>
          <w:sz w:val="24"/>
          <w:szCs w:val="24"/>
          <w:lang w:bidi="ar-EG"/>
        </w:rPr>
        <w:t>Ahmed R.  Algad</w:t>
      </w:r>
      <w:r w:rsidRPr="00ED09C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D09C5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ED09C5">
        <w:rPr>
          <w:rFonts w:asciiTheme="majorBidi" w:hAnsiTheme="majorBidi" w:cstheme="majorBidi"/>
          <w:sz w:val="24"/>
          <w:szCs w:val="24"/>
          <w:lang w:val="en-GB" w:bidi="ar-EG"/>
        </w:rPr>
        <w:t>Reda M. Abdelhameed</w:t>
      </w:r>
      <w:r w:rsidRPr="00ED09C5">
        <w:rPr>
          <w:rFonts w:asciiTheme="majorBidi" w:hAnsiTheme="majorBidi" w:cstheme="majorBidi"/>
          <w:sz w:val="24"/>
          <w:szCs w:val="24"/>
          <w:vertAlign w:val="superscript"/>
          <w:lang w:val="en-GB" w:bidi="ar-EG"/>
        </w:rPr>
        <w:t>2</w:t>
      </w:r>
      <w:r w:rsidRPr="00ED09C5">
        <w:rPr>
          <w:rFonts w:asciiTheme="majorBidi" w:hAnsiTheme="majorBidi" w:cstheme="majorBidi"/>
          <w:sz w:val="24"/>
          <w:szCs w:val="24"/>
          <w:lang w:val="en-GB" w:bidi="ar-EG"/>
        </w:rPr>
        <w:t xml:space="preserve">, </w:t>
      </w:r>
      <w:r w:rsidRPr="00ED09C5">
        <w:rPr>
          <w:rFonts w:asciiTheme="majorBidi" w:hAnsiTheme="majorBidi" w:cstheme="majorBidi"/>
          <w:sz w:val="24"/>
          <w:szCs w:val="24"/>
          <w:lang w:bidi="ar-EG"/>
        </w:rPr>
        <w:t>Ali H. Gemeay</w:t>
      </w:r>
      <w:r w:rsidRPr="00ED09C5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0DF02125" w14:textId="77777777" w:rsidR="00125EFB" w:rsidRPr="00E91F8F" w:rsidRDefault="00125EFB" w:rsidP="00FC4A3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E91F8F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E91F8F">
        <w:rPr>
          <w:rFonts w:asciiTheme="majorBidi" w:hAnsiTheme="majorBidi" w:cstheme="majorBidi"/>
          <w:i/>
          <w:iCs/>
          <w:sz w:val="24"/>
          <w:szCs w:val="24"/>
        </w:rPr>
        <w:t>Department of Chemistry, Faculty of Science, Tanta University, Tanta 31527, Egypt</w:t>
      </w:r>
    </w:p>
    <w:p w14:paraId="50343F23" w14:textId="2B11A17D" w:rsidR="00125EFB" w:rsidRPr="00ED09C5" w:rsidRDefault="00125EFB" w:rsidP="00FC4A37">
      <w:pPr>
        <w:spacing w:after="0"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ED09C5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ED09C5">
        <w:rPr>
          <w:rFonts w:asciiTheme="majorBidi" w:hAnsiTheme="majorBidi" w:cstheme="majorBidi"/>
          <w:i/>
          <w:iCs/>
          <w:sz w:val="24"/>
          <w:szCs w:val="24"/>
        </w:rPr>
        <w:t xml:space="preserve">Applied Organic Chemistry Department, </w:t>
      </w:r>
      <w:r w:rsidR="00986C3D" w:rsidRPr="00F47E5F">
        <w:rPr>
          <w:rFonts w:asciiTheme="majorBidi" w:hAnsiTheme="majorBidi" w:cstheme="majorBidi"/>
          <w:i/>
          <w:iCs/>
          <w:sz w:val="24"/>
          <w:szCs w:val="24"/>
        </w:rPr>
        <w:t>Chemical Industries Research Institute</w:t>
      </w:r>
      <w:r w:rsidR="00986C3D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986C3D" w:rsidRPr="00ED09C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D09C5">
        <w:rPr>
          <w:rFonts w:asciiTheme="majorBidi" w:hAnsiTheme="majorBidi" w:cstheme="majorBidi"/>
          <w:i/>
          <w:iCs/>
          <w:sz w:val="24"/>
          <w:szCs w:val="24"/>
        </w:rPr>
        <w:t>National Research Centr</w:t>
      </w:r>
      <w:r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ED09C5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ED09C5">
        <w:rPr>
          <w:rFonts w:asciiTheme="majorBidi" w:hAnsiTheme="majorBidi" w:cstheme="majorBidi"/>
          <w:i/>
          <w:iCs/>
          <w:sz w:val="24"/>
          <w:szCs w:val="24"/>
        </w:rPr>
        <w:t>Dokki</w:t>
      </w:r>
      <w:proofErr w:type="spellEnd"/>
      <w:r w:rsidRPr="00ED09C5">
        <w:rPr>
          <w:rFonts w:asciiTheme="majorBidi" w:hAnsiTheme="majorBidi" w:cstheme="majorBidi"/>
          <w:i/>
          <w:iCs/>
          <w:sz w:val="24"/>
          <w:szCs w:val="24"/>
        </w:rPr>
        <w:t>, Giza, 12622, Egypt</w:t>
      </w:r>
    </w:p>
    <w:p w14:paraId="57534104" w14:textId="6A54263B" w:rsidR="00125EFB" w:rsidRDefault="00125EFB" w:rsidP="00FC4A37">
      <w:pPr>
        <w:spacing w:after="0"/>
      </w:pPr>
    </w:p>
    <w:p w14:paraId="394B9DB2" w14:textId="24ED7D99" w:rsidR="008436F8" w:rsidRDefault="008436F8"/>
    <w:p w14:paraId="45F81872" w14:textId="59CE9A4A" w:rsidR="008436F8" w:rsidRDefault="008436F8"/>
    <w:p w14:paraId="0D4A7D05" w14:textId="77777777" w:rsidR="008436F8" w:rsidRPr="00234C1C" w:rsidRDefault="008436F8" w:rsidP="008436F8">
      <w:pPr>
        <w:pStyle w:val="MDPI23heading3"/>
        <w:ind w:firstLine="450"/>
        <w:rPr>
          <w:rFonts w:asciiTheme="majorBidi" w:hAnsiTheme="majorBidi" w:cstheme="majorBidi"/>
          <w:iCs/>
          <w:sz w:val="24"/>
          <w:szCs w:val="24"/>
        </w:rPr>
      </w:pPr>
    </w:p>
    <w:p w14:paraId="6601F0A8" w14:textId="338187A7" w:rsidR="008436F8" w:rsidRPr="00234C1C" w:rsidRDefault="006F4ABC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054C8F93" wp14:editId="518E8170">
            <wp:simplePos x="0" y="0"/>
            <wp:positionH relativeFrom="margin">
              <wp:align>left</wp:align>
            </wp:positionH>
            <wp:positionV relativeFrom="paragraph">
              <wp:posOffset>209550</wp:posOffset>
            </wp:positionV>
            <wp:extent cx="2763849" cy="1800225"/>
            <wp:effectExtent l="0" t="0" r="0" b="0"/>
            <wp:wrapTight wrapText="bothSides">
              <wp:wrapPolygon edited="0">
                <wp:start x="0" y="0"/>
                <wp:lineTo x="0" y="21257"/>
                <wp:lineTo x="21441" y="21257"/>
                <wp:lineTo x="21441" y="0"/>
                <wp:lineTo x="0" y="0"/>
              </wp:wrapPolygon>
            </wp:wrapTight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3849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object w:dxaOrig="6487" w:dyaOrig="4976" w14:anchorId="6FDE15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95pt;height:177.9pt" o:ole="">
            <v:imagedata r:id="rId7" o:title=""/>
          </v:shape>
          <o:OLEObject Type="Embed" ProgID="Origin95.Graph" ShapeID="_x0000_i1025" DrawAspect="Content" ObjectID="_1731436074" r:id="rId8"/>
        </w:object>
      </w:r>
    </w:p>
    <w:p w14:paraId="2903E34E" w14:textId="69F24D2F" w:rsidR="00574F7E" w:rsidRDefault="00574F7E">
      <w:pPr>
        <w:rPr>
          <w:rFonts w:asciiTheme="majorBidi" w:hAnsiTheme="majorBidi" w:cstheme="majorBidi"/>
          <w:sz w:val="24"/>
          <w:szCs w:val="24"/>
        </w:rPr>
      </w:pPr>
    </w:p>
    <w:p w14:paraId="0F87FB37" w14:textId="612972E4" w:rsidR="00DD0107" w:rsidRDefault="00E61C74">
      <w:pPr>
        <w:rPr>
          <w:rFonts w:asciiTheme="majorBidi" w:hAnsiTheme="majorBidi" w:cstheme="majorBidi"/>
          <w:sz w:val="24"/>
          <w:szCs w:val="24"/>
        </w:rPr>
      </w:pPr>
      <w:r w:rsidRPr="00E61C7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29818D" wp14:editId="0DBCB044">
                <wp:simplePos x="0" y="0"/>
                <wp:positionH relativeFrom="column">
                  <wp:posOffset>904875</wp:posOffset>
                </wp:positionH>
                <wp:positionV relativeFrom="paragraph">
                  <wp:posOffset>182245</wp:posOffset>
                </wp:positionV>
                <wp:extent cx="4686300" cy="1404620"/>
                <wp:effectExtent l="0" t="0" r="0" b="88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6C168" w14:textId="5460F0F6" w:rsidR="00E61C74" w:rsidRPr="00E61C74" w:rsidRDefault="00E61C7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61C7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Fig. S1. (a) Zeta potential, (b) Zero point charge of </w:t>
                            </w:r>
                            <w:proofErr w:type="gramStart"/>
                            <w:r w:rsidRPr="00E61C7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Zn(</w:t>
                            </w:r>
                            <w:proofErr w:type="gramEnd"/>
                            <w:r w:rsidRPr="00E61C7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DC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E2981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25pt;margin-top:14.35pt;width:36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" stroked="f">
                <v:textbox style="mso-fit-shape-to-text:t">
                  <w:txbxContent>
                    <w:p w14:paraId="4576C168" w14:textId="5460F0F6" w:rsidR="00E61C74" w:rsidRPr="00E61C74" w:rsidRDefault="00E61C7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61C7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Fig. S1. (a) Zeta potential, (b) Zero point charge of </w:t>
                      </w:r>
                      <w:proofErr w:type="gramStart"/>
                      <w:r w:rsidRPr="00E61C7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Zn(</w:t>
                      </w:r>
                      <w:proofErr w:type="gramEnd"/>
                      <w:r w:rsidRPr="00E61C7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DC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7946D9" w14:textId="329FE074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3A729204" w14:textId="58586F0E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53A9507D" w14:textId="2181B489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07F7BF8B" w14:textId="69D87CB4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1B5F5F38" w14:textId="34D49739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5ABA422B" w14:textId="36894B01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4C0F47F8" w14:textId="0148D06F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6170F5E8" w14:textId="4596BF57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43374DCA" w14:textId="3BB0086A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6B3F8FAA" w14:textId="00775FB4" w:rsidR="00DD0107" w:rsidRDefault="00DD0107">
      <w:pPr>
        <w:rPr>
          <w:rFonts w:asciiTheme="majorBidi" w:hAnsiTheme="majorBidi" w:cstheme="majorBidi"/>
          <w:sz w:val="24"/>
          <w:szCs w:val="24"/>
        </w:rPr>
      </w:pPr>
    </w:p>
    <w:p w14:paraId="7E9F2213" w14:textId="77777777" w:rsidR="00DD0107" w:rsidRPr="00234C1C" w:rsidRDefault="00DD0107">
      <w:pPr>
        <w:rPr>
          <w:rFonts w:asciiTheme="majorBidi" w:hAnsiTheme="majorBidi" w:cstheme="majorBidi"/>
          <w:sz w:val="24"/>
          <w:szCs w:val="24"/>
        </w:rPr>
      </w:pPr>
    </w:p>
    <w:p w14:paraId="18360766" w14:textId="05977806" w:rsidR="00574F7E" w:rsidRDefault="00CB135C" w:rsidP="00574F7E">
      <w:pPr>
        <w:jc w:val="center"/>
      </w:pPr>
      <w:r>
        <w:object w:dxaOrig="6906" w:dyaOrig="4835" w14:anchorId="6123ADEB">
          <v:shape id="_x0000_i1026" type="#_x0000_t75" style="width:383.65pt;height:268.6pt" o:ole="">
            <v:imagedata r:id="rId9" o:title=""/>
          </v:shape>
          <o:OLEObject Type="Embed" ProgID="Origin95.Graph" ShapeID="_x0000_i1026" DrawAspect="Content" ObjectID="_1731436075" r:id="rId10"/>
        </w:object>
      </w:r>
    </w:p>
    <w:p w14:paraId="284DD49D" w14:textId="64D035DD" w:rsidR="00D261D9" w:rsidRPr="00D261D9" w:rsidRDefault="00CB135C" w:rsidP="00D261D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40644D" wp14:editId="6871104F">
                <wp:simplePos x="0" y="0"/>
                <wp:positionH relativeFrom="margin">
                  <wp:posOffset>771525</wp:posOffset>
                </wp:positionH>
                <wp:positionV relativeFrom="paragraph">
                  <wp:posOffset>8255</wp:posOffset>
                </wp:positionV>
                <wp:extent cx="4743450" cy="1404620"/>
                <wp:effectExtent l="0" t="0" r="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3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167BF" w14:textId="14C79EA4" w:rsidR="00D10916" w:rsidRPr="00D10916" w:rsidRDefault="00D1091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1091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g. S2</w:t>
                            </w:r>
                            <w:r w:rsidR="000D7D4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444C9B" w:rsidRPr="00AD6C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traparticle diffusion plot of</w:t>
                            </w:r>
                            <w:r w:rsidR="00444C9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dsorption of dyes on </w:t>
                            </w:r>
                            <w:proofErr w:type="gramStart"/>
                            <w:r w:rsidR="00444C9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Zn(</w:t>
                            </w:r>
                            <w:proofErr w:type="gramEnd"/>
                            <w:r w:rsidR="00444C9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D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40644D" id="_x0000_s1027" type="#_x0000_t202" style="position:absolute;margin-left:60.75pt;margin-top:.65pt;width:373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" stroked="f">
                <v:textbox style="mso-fit-shape-to-text:t">
                  <w:txbxContent>
                    <w:p w14:paraId="1DD167BF" w14:textId="14C79EA4" w:rsidR="00D10916" w:rsidRPr="00D10916" w:rsidRDefault="00D1091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D1091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g. S2</w:t>
                      </w:r>
                      <w:r w:rsidR="000D7D4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</w:t>
                      </w:r>
                      <w:r w:rsidR="00444C9B" w:rsidRPr="00AD6C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traparticle diffusion plot of</w:t>
                      </w:r>
                      <w:r w:rsidR="00444C9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dsorption of dyes on </w:t>
                      </w:r>
                      <w:proofErr w:type="gramStart"/>
                      <w:r w:rsidR="00444C9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Zn(</w:t>
                      </w:r>
                      <w:proofErr w:type="gramEnd"/>
                      <w:r w:rsidR="00444C9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DC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F491B1" w14:textId="410B2D28" w:rsidR="00D261D9" w:rsidRPr="00D261D9" w:rsidRDefault="00D261D9" w:rsidP="00D261D9"/>
    <w:p w14:paraId="329FAA35" w14:textId="32517B90" w:rsidR="00D261D9" w:rsidRPr="00D261D9" w:rsidRDefault="00D261D9" w:rsidP="00D261D9"/>
    <w:p w14:paraId="7AFE01A6" w14:textId="7D92424D" w:rsidR="00D261D9" w:rsidRPr="00D261D9" w:rsidRDefault="00D261D9" w:rsidP="00D261D9"/>
    <w:p w14:paraId="6F066DB2" w14:textId="64AB2AE4" w:rsidR="00D261D9" w:rsidRDefault="00D261D9" w:rsidP="00D261D9"/>
    <w:p w14:paraId="159955F5" w14:textId="650AA9D4" w:rsidR="00D261D9" w:rsidRDefault="00D261D9" w:rsidP="00D261D9">
      <w:pPr>
        <w:tabs>
          <w:tab w:val="left" w:pos="3255"/>
        </w:tabs>
      </w:pPr>
      <w:r>
        <w:tab/>
      </w:r>
    </w:p>
    <w:p w14:paraId="4234A8E4" w14:textId="77777777" w:rsidR="008D535A" w:rsidRDefault="008D535A" w:rsidP="00D261D9">
      <w:pPr>
        <w:tabs>
          <w:tab w:val="left" w:pos="3255"/>
        </w:tabs>
      </w:pPr>
    </w:p>
    <w:p w14:paraId="27B19F20" w14:textId="77777777" w:rsidR="008D535A" w:rsidRDefault="008D535A" w:rsidP="00D261D9">
      <w:pPr>
        <w:tabs>
          <w:tab w:val="left" w:pos="3255"/>
        </w:tabs>
      </w:pPr>
    </w:p>
    <w:p w14:paraId="795217C4" w14:textId="77777777" w:rsidR="008D535A" w:rsidRDefault="008D535A" w:rsidP="00D261D9">
      <w:pPr>
        <w:tabs>
          <w:tab w:val="left" w:pos="3255"/>
        </w:tabs>
      </w:pPr>
    </w:p>
    <w:p w14:paraId="65221E4D" w14:textId="796114E1" w:rsidR="00D261D9" w:rsidRDefault="002629A0" w:rsidP="008D535A">
      <w:pPr>
        <w:tabs>
          <w:tab w:val="left" w:pos="3255"/>
        </w:tabs>
        <w:jc w:val="center"/>
      </w:pPr>
      <w:r>
        <w:object w:dxaOrig="6488" w:dyaOrig="4977" w14:anchorId="5A8B2B1C">
          <v:shape id="_x0000_i1027" type="#_x0000_t75" style="width:340.3pt;height:261.05pt" o:ole="">
            <v:imagedata r:id="rId11" o:title=""/>
          </v:shape>
          <o:OLEObject Type="Embed" ProgID="Origin95.Graph" ShapeID="_x0000_i1027" DrawAspect="Content" ObjectID="_1731436076" r:id="rId12"/>
        </w:object>
      </w:r>
    </w:p>
    <w:p w14:paraId="10DF463B" w14:textId="07EBAED2" w:rsidR="00D261D9" w:rsidRDefault="008D535A" w:rsidP="00D261D9">
      <w:pPr>
        <w:tabs>
          <w:tab w:val="left" w:pos="325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518887" wp14:editId="313EF33D">
                <wp:simplePos x="0" y="0"/>
                <wp:positionH relativeFrom="margin">
                  <wp:posOffset>742950</wp:posOffset>
                </wp:positionH>
                <wp:positionV relativeFrom="paragraph">
                  <wp:posOffset>124460</wp:posOffset>
                </wp:positionV>
                <wp:extent cx="4838700" cy="3238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87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65B116" w14:textId="491DAE54" w:rsidR="008D535A" w:rsidRDefault="008D535A" w:rsidP="008D535A">
                            <w:pPr>
                              <w:spacing w:line="360" w:lineRule="auto"/>
                              <w:jc w:val="both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B4616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3.</w:t>
                            </w:r>
                            <w:r w:rsidRPr="00B4616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Effect of adsorbent dosag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n adsorption of dyes on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Zn(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DC)</w:t>
                            </w:r>
                            <w:r w:rsidRPr="00B4616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8E656EB" w14:textId="59D7C9CD" w:rsidR="008D535A" w:rsidRDefault="008D535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18887" id="_x0000_s1028" type="#_x0000_t202" style="position:absolute;margin-left:58.5pt;margin-top:9.8pt;width:381pt;height: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" stroked="f">
                <v:textbox>
                  <w:txbxContent>
                    <w:p w14:paraId="4665B116" w14:textId="491DAE54" w:rsidR="008D535A" w:rsidRDefault="008D535A" w:rsidP="008D535A">
                      <w:pPr>
                        <w:spacing w:line="360" w:lineRule="auto"/>
                        <w:jc w:val="both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B4616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Fig.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3.</w:t>
                      </w:r>
                      <w:r w:rsidRPr="00B4616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Effect of adsorbent dosage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n adsorption of dyes on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Zn(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DC)</w:t>
                      </w:r>
                      <w:r w:rsidRPr="00B4616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8E656EB" w14:textId="59D7C9CD" w:rsidR="008D535A" w:rsidRDefault="008D535A"/>
                  </w:txbxContent>
                </v:textbox>
                <w10:wrap type="square" anchorx="margin"/>
              </v:shape>
            </w:pict>
          </mc:Fallback>
        </mc:AlternateContent>
      </w:r>
    </w:p>
    <w:p w14:paraId="4E389D38" w14:textId="1DFED029" w:rsidR="00234C1C" w:rsidRDefault="00234C1C" w:rsidP="00D261D9">
      <w:pPr>
        <w:tabs>
          <w:tab w:val="left" w:pos="3255"/>
        </w:tabs>
      </w:pPr>
    </w:p>
    <w:p w14:paraId="734A3D02" w14:textId="512EB53C" w:rsidR="00234C1C" w:rsidRDefault="00234C1C" w:rsidP="00D261D9">
      <w:pPr>
        <w:tabs>
          <w:tab w:val="left" w:pos="3255"/>
        </w:tabs>
      </w:pPr>
    </w:p>
    <w:p w14:paraId="400D384B" w14:textId="56357275" w:rsidR="00234C1C" w:rsidRDefault="00234C1C" w:rsidP="00D261D9">
      <w:pPr>
        <w:tabs>
          <w:tab w:val="left" w:pos="3255"/>
        </w:tabs>
      </w:pPr>
    </w:p>
    <w:p w14:paraId="5B74E1D9" w14:textId="0DC224F2" w:rsidR="00234C1C" w:rsidRDefault="00234C1C" w:rsidP="00D261D9">
      <w:pPr>
        <w:tabs>
          <w:tab w:val="left" w:pos="3255"/>
        </w:tabs>
      </w:pPr>
    </w:p>
    <w:p w14:paraId="6C1015BA" w14:textId="401E7B27" w:rsidR="00606AF6" w:rsidRDefault="00606AF6" w:rsidP="00D261D9">
      <w:pPr>
        <w:tabs>
          <w:tab w:val="left" w:pos="3255"/>
        </w:tabs>
      </w:pPr>
    </w:p>
    <w:p w14:paraId="6C67674C" w14:textId="16D21217" w:rsidR="00606AF6" w:rsidRDefault="00372AF6" w:rsidP="00315F1F">
      <w:pPr>
        <w:tabs>
          <w:tab w:val="left" w:pos="3255"/>
        </w:tabs>
        <w:jc w:val="center"/>
      </w:pPr>
      <w:r>
        <w:object w:dxaOrig="6487" w:dyaOrig="4976" w14:anchorId="0828F342">
          <v:shape id="_x0000_i1028" type="#_x0000_t75" style="width:324.35pt;height:248.8pt" o:ole="">
            <v:imagedata r:id="rId13" o:title=""/>
          </v:shape>
          <o:OLEObject Type="Embed" ProgID="Origin95.Graph" ShapeID="_x0000_i1028" DrawAspect="Content" ObjectID="_1731436077" r:id="rId14"/>
        </w:object>
      </w:r>
    </w:p>
    <w:p w14:paraId="5F36F068" w14:textId="59B1C169" w:rsidR="00606AF6" w:rsidRDefault="00606AF6" w:rsidP="00D261D9">
      <w:pPr>
        <w:tabs>
          <w:tab w:val="left" w:pos="3255"/>
        </w:tabs>
      </w:pPr>
    </w:p>
    <w:p w14:paraId="1355CE1C" w14:textId="02433FB0" w:rsidR="00606AF6" w:rsidRDefault="00FD5F00" w:rsidP="00D261D9">
      <w:pPr>
        <w:tabs>
          <w:tab w:val="left" w:pos="325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DB3D9EE" wp14:editId="0CF56FBA">
                <wp:simplePos x="0" y="0"/>
                <wp:positionH relativeFrom="column">
                  <wp:posOffset>847725</wp:posOffset>
                </wp:positionH>
                <wp:positionV relativeFrom="paragraph">
                  <wp:posOffset>10795</wp:posOffset>
                </wp:positionV>
                <wp:extent cx="4714875" cy="1404620"/>
                <wp:effectExtent l="0" t="0" r="9525" b="88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4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E066C" w14:textId="7DDCF830" w:rsidR="00F87D12" w:rsidRPr="00F87D12" w:rsidRDefault="00F87D12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F87D1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g. S4. Effect of initial conc</w:t>
                            </w:r>
                            <w:r w:rsidR="00FD5F0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ntration</w:t>
                            </w:r>
                            <w:r w:rsidR="00CD79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n adsorption of dyes on </w:t>
                            </w:r>
                            <w:proofErr w:type="gramStart"/>
                            <w:r w:rsidR="00CD79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Zn(</w:t>
                            </w:r>
                            <w:proofErr w:type="gramEnd"/>
                            <w:r w:rsidR="00CD794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DC)</w:t>
                            </w:r>
                            <w:r w:rsidR="00CD7948" w:rsidRPr="00B4616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B3D9EE" id="_x0000_s1029" type="#_x0000_t202" style="position:absolute;margin-left:66.75pt;margin-top:.85pt;width:371.2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" stroked="f">
                <v:textbox style="mso-fit-shape-to-text:t">
                  <w:txbxContent>
                    <w:p w14:paraId="635E066C" w14:textId="7DDCF830" w:rsidR="00F87D12" w:rsidRPr="00F87D12" w:rsidRDefault="00F87D12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F87D1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g. S4. Effect of initial conc</w:t>
                      </w:r>
                      <w:r w:rsidR="00FD5F0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ntration</w:t>
                      </w:r>
                      <w:r w:rsidR="00CD79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n adsorption of dyes on </w:t>
                      </w:r>
                      <w:proofErr w:type="gramStart"/>
                      <w:r w:rsidR="00CD79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Zn(</w:t>
                      </w:r>
                      <w:proofErr w:type="gramEnd"/>
                      <w:r w:rsidR="00CD794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DC)</w:t>
                      </w:r>
                      <w:r w:rsidR="00CD7948" w:rsidRPr="00B4616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D7DD28" w14:textId="66D486C6" w:rsidR="00606AF6" w:rsidRDefault="00606AF6" w:rsidP="00D261D9">
      <w:pPr>
        <w:tabs>
          <w:tab w:val="left" w:pos="3255"/>
        </w:tabs>
      </w:pPr>
    </w:p>
    <w:p w14:paraId="413F5E02" w14:textId="3706546F" w:rsidR="00606AF6" w:rsidRDefault="00606AF6" w:rsidP="00D261D9">
      <w:pPr>
        <w:tabs>
          <w:tab w:val="left" w:pos="3255"/>
        </w:tabs>
      </w:pPr>
    </w:p>
    <w:p w14:paraId="7E1A3DDE" w14:textId="77777777" w:rsidR="00FF0B42" w:rsidRDefault="00FF0B42" w:rsidP="00D261D9">
      <w:pPr>
        <w:tabs>
          <w:tab w:val="left" w:pos="3255"/>
        </w:tabs>
      </w:pPr>
    </w:p>
    <w:p w14:paraId="7E8EE891" w14:textId="6396D44B" w:rsidR="0001385F" w:rsidRPr="00161022" w:rsidRDefault="0001385F" w:rsidP="0001385F">
      <w:pPr>
        <w:ind w:right="-379"/>
        <w:rPr>
          <w:rFonts w:asciiTheme="majorBidi" w:hAnsiTheme="majorBidi" w:cstheme="majorBidi"/>
          <w:sz w:val="24"/>
          <w:szCs w:val="24"/>
        </w:rPr>
      </w:pPr>
      <w:r w:rsidRPr="00AF17F6">
        <w:rPr>
          <w:rFonts w:asciiTheme="majorBidi" w:hAnsiTheme="majorBidi" w:cstheme="majorBidi"/>
          <w:sz w:val="24"/>
          <w:szCs w:val="24"/>
        </w:rPr>
        <w:t>The parameters of adsorption thermodynamics can be calculated by introducing the experimental data at three different temperatures into the following Equations</w:t>
      </w:r>
      <w:r w:rsidRPr="00C8164E">
        <w:rPr>
          <w:rFonts w:asciiTheme="majorBidi" w:hAnsiTheme="majorBidi" w:cstheme="majorBidi"/>
        </w:rPr>
        <w:t>.</w:t>
      </w:r>
    </w:p>
    <w:p w14:paraId="4B7CF817" w14:textId="159C2D12" w:rsidR="0001385F" w:rsidRPr="0035672A" w:rsidRDefault="00000000" w:rsidP="0001385F">
      <w:pPr>
        <w:pStyle w:val="mohamed"/>
        <w:rPr>
          <w:rFonts w:asciiTheme="majorBidi" w:hAnsiTheme="majorBidi" w:cstheme="majorBidi"/>
        </w:rPr>
      </w:pPr>
      <m:oMathPara>
        <m:oMath>
          <m:func>
            <m:funcPr>
              <m:ctrlPr>
                <w:rPr>
                  <w:rFonts w:ascii="Cambria Math" w:hAnsi="Cambria Math" w:cstheme="majorBid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theme="majorBid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d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 w:cstheme="majorBidi"/>
            </w:rPr>
            <m:t>= -</m:t>
          </m:r>
          <m:f>
            <m:fPr>
              <m:ctrlPr>
                <w:rPr>
                  <w:rFonts w:ascii="Cambria Math" w:hAnsi="Cambria Math" w:cstheme="majorBidi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</w:rPr>
                <m:t>∆</m:t>
              </m:r>
              <m:sSub>
                <m:sSubPr>
                  <m:ctrlPr>
                    <w:rPr>
                      <w:rFonts w:ascii="Cambria Math" w:hAnsi="Cambria Math" w:cstheme="majorBid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ad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</w:rPr>
                <m:t>RT</m:t>
              </m:r>
            </m:den>
          </m:f>
          <m:r>
            <m:rPr>
              <m:sty m:val="p"/>
            </m:rPr>
            <w:rPr>
              <w:rFonts w:ascii="Cambria Math" w:hAnsi="Cambria Math" w:cstheme="majorBidi"/>
            </w:rPr>
            <m:t>+</m:t>
          </m:r>
          <m:f>
            <m:fPr>
              <m:ctrlPr>
                <w:rPr>
                  <w:rFonts w:ascii="Cambria Math" w:hAnsi="Cambria Math" w:cstheme="majorBid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∆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ads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</w:rPr>
                <m:t>R</m:t>
              </m:r>
            </m:den>
          </m:f>
          <m:r>
            <m:rPr>
              <m:sty m:val="p"/>
            </m:rPr>
            <w:rPr>
              <w:rFonts w:ascii="Cambria Math" w:hAnsi="Cambria Math" w:cstheme="majorBidi"/>
            </w:rPr>
            <m:t xml:space="preserve">                                                                                                   (1)</m:t>
          </m:r>
        </m:oMath>
      </m:oMathPara>
    </w:p>
    <w:p w14:paraId="1446561C" w14:textId="12C3F58E" w:rsidR="0001385F" w:rsidRPr="0035672A" w:rsidRDefault="0001385F" w:rsidP="0001385F">
      <w:pPr>
        <w:pStyle w:val="mohamed"/>
        <w:rPr>
          <w:rFonts w:asciiTheme="majorBidi" w:eastAsiaTheme="minorEastAsia" w:hAnsiTheme="majorBidi" w:cstheme="majorBidi"/>
          <w:iCs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</w:rPr>
            <m:t>∆</m:t>
          </m:r>
          <m:sSub>
            <m:sSubPr>
              <m:ctrlPr>
                <w:rPr>
                  <w:rFonts w:ascii="Cambria Math" w:hAnsi="Cambria Math" w:cstheme="majorBidi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ads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</w:rPr>
            <m:t>= -RT</m:t>
          </m:r>
          <m:func>
            <m:funcPr>
              <m:ctrlPr>
                <w:rPr>
                  <w:rFonts w:ascii="Cambria Math" w:hAnsi="Cambria Math" w:cstheme="majorBidi"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d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 w:cstheme="majorBidi"/>
            </w:rPr>
            <m:t xml:space="preserve">     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theme="majorBidi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2</m:t>
              </m:r>
            </m:e>
          </m:d>
        </m:oMath>
      </m:oMathPara>
    </w:p>
    <w:p w14:paraId="69623C26" w14:textId="4073B513" w:rsidR="0001385F" w:rsidRPr="00841B65" w:rsidRDefault="0001385F" w:rsidP="0001385F">
      <w:pPr>
        <w:pStyle w:val="mohamed"/>
        <w:rPr>
          <w:rFonts w:asciiTheme="majorBidi" w:eastAsiaTheme="minorEastAsia" w:hAnsiTheme="majorBidi" w:cstheme="majorBidi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theme="majorBidi"/>
            </w:rPr>
            <m:t>∆</m:t>
          </m:r>
          <m:sSub>
            <m:sSubPr>
              <m:ctrlPr>
                <w:rPr>
                  <w:rFonts w:ascii="Cambria Math" w:eastAsiaTheme="minorEastAsia" w:hAnsi="Cambria Math" w:cstheme="majorBidi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ajorBidi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</w:rPr>
                <m:t>ads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ajorBidi"/>
            </w:rPr>
            <m:t>=</m:t>
          </m:r>
          <m:r>
            <m:rPr>
              <m:sty m:val="p"/>
            </m:rPr>
            <w:rPr>
              <w:rFonts w:ascii="Cambria Math" w:hAnsi="Cambria Math" w:cstheme="majorBidi"/>
            </w:rPr>
            <m:t>∆</m:t>
          </m:r>
          <m:sSub>
            <m:sSubPr>
              <m:ctrlPr>
                <w:rPr>
                  <w:rFonts w:ascii="Cambria Math" w:hAnsi="Cambria Math" w:cstheme="majorBidi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ads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</w:rPr>
            <m:t>-T∆</m:t>
          </m:r>
          <m:sSub>
            <m:sSubPr>
              <m:ctrlPr>
                <w:rPr>
                  <w:rFonts w:ascii="Cambria Math" w:hAnsi="Cambria Math" w:cstheme="majorBidi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</w:rPr>
                <m:t>ads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</w:rPr>
            <m:t xml:space="preserve">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theme="majorBid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3</m:t>
              </m:r>
            </m:e>
          </m:d>
        </m:oMath>
      </m:oMathPara>
    </w:p>
    <w:p w14:paraId="610DA599" w14:textId="77777777" w:rsidR="00841B65" w:rsidRPr="003C4D07" w:rsidRDefault="00841B65" w:rsidP="0001385F">
      <w:pPr>
        <w:pStyle w:val="mohamed"/>
        <w:rPr>
          <w:rFonts w:asciiTheme="majorBidi" w:eastAsiaTheme="minorEastAsia" w:hAnsiTheme="majorBidi" w:cstheme="majorBidi"/>
        </w:rPr>
      </w:pPr>
    </w:p>
    <w:p w14:paraId="535B05A5" w14:textId="023D139A" w:rsidR="007A41CE" w:rsidRDefault="0001385F" w:rsidP="006C6890">
      <w:pPr>
        <w:spacing w:line="360" w:lineRule="auto"/>
        <w:jc w:val="both"/>
        <w:rPr>
          <w:rFonts w:asciiTheme="majorBidi" w:hAnsiTheme="majorBidi" w:cstheme="majorBidi"/>
        </w:rPr>
      </w:pPr>
      <w:r w:rsidRPr="00841B65">
        <w:rPr>
          <w:rFonts w:asciiTheme="majorBidi" w:hAnsiTheme="majorBidi" w:cstheme="majorBidi"/>
          <w:sz w:val="24"/>
          <w:szCs w:val="24"/>
        </w:rPr>
        <w:t>Where; K</w:t>
      </w:r>
      <w:r w:rsidRPr="00841B65">
        <w:rPr>
          <w:rFonts w:asciiTheme="majorBidi" w:hAnsiTheme="majorBidi" w:cstheme="majorBidi"/>
          <w:sz w:val="24"/>
          <w:szCs w:val="24"/>
          <w:vertAlign w:val="subscript"/>
        </w:rPr>
        <w:t xml:space="preserve">d </w:t>
      </w:r>
      <w:r w:rsidRPr="00841B65">
        <w:rPr>
          <w:rFonts w:asciiTheme="majorBidi" w:hAnsiTheme="majorBidi" w:cstheme="majorBidi"/>
          <w:sz w:val="24"/>
          <w:szCs w:val="24"/>
        </w:rPr>
        <w:t>is the distribution coefficient (K</w:t>
      </w:r>
      <w:r w:rsidRPr="00841B65">
        <w:rPr>
          <w:rFonts w:asciiTheme="majorBidi" w:hAnsiTheme="majorBidi" w:cstheme="majorBidi"/>
          <w:sz w:val="24"/>
          <w:szCs w:val="24"/>
          <w:vertAlign w:val="subscript"/>
        </w:rPr>
        <w:t>d</w:t>
      </w:r>
      <w:r w:rsidRPr="00841B65">
        <w:rPr>
          <w:rFonts w:asciiTheme="majorBidi" w:hAnsiTheme="majorBidi" w:cstheme="majorBidi"/>
          <w:sz w:val="24"/>
          <w:szCs w:val="24"/>
        </w:rPr>
        <w:t xml:space="preserve"> = q</w:t>
      </w:r>
      <w:r w:rsidRPr="00841B65">
        <w:rPr>
          <w:rFonts w:asciiTheme="majorBidi" w:hAnsiTheme="majorBidi" w:cstheme="majorBidi"/>
          <w:sz w:val="24"/>
          <w:szCs w:val="24"/>
          <w:vertAlign w:val="subscript"/>
        </w:rPr>
        <w:t>e</w:t>
      </w:r>
      <w:r w:rsidRPr="00841B65">
        <w:rPr>
          <w:rFonts w:asciiTheme="majorBidi" w:hAnsiTheme="majorBidi" w:cstheme="majorBidi"/>
          <w:sz w:val="24"/>
          <w:szCs w:val="24"/>
        </w:rPr>
        <w:t>/C</w:t>
      </w:r>
      <w:r w:rsidRPr="00841B65">
        <w:rPr>
          <w:rFonts w:asciiTheme="majorBidi" w:hAnsiTheme="majorBidi" w:cstheme="majorBidi"/>
          <w:sz w:val="24"/>
          <w:szCs w:val="24"/>
          <w:vertAlign w:val="subscript"/>
        </w:rPr>
        <w:t>e</w:t>
      </w:r>
      <w:r w:rsidRPr="00841B65">
        <w:rPr>
          <w:rFonts w:asciiTheme="majorBidi" w:hAnsiTheme="majorBidi" w:cstheme="majorBidi"/>
          <w:sz w:val="24"/>
          <w:szCs w:val="24"/>
        </w:rPr>
        <w:t xml:space="preserve">), </w:t>
      </w:r>
      <w:bookmarkStart w:id="1" w:name="_Hlk83126014"/>
      <w:r w:rsidRPr="00841B65">
        <w:rPr>
          <w:rFonts w:asciiTheme="majorBidi" w:hAnsiTheme="majorBidi" w:cstheme="majorBidi"/>
          <w:sz w:val="24"/>
          <w:szCs w:val="24"/>
        </w:rPr>
        <w:sym w:font="Symbol" w:char="F044"/>
      </w:r>
      <w:r w:rsidRPr="00841B65">
        <w:rPr>
          <w:rFonts w:asciiTheme="majorBidi" w:hAnsiTheme="majorBidi" w:cstheme="majorBidi"/>
          <w:sz w:val="24"/>
          <w:szCs w:val="24"/>
        </w:rPr>
        <w:t>G</w:t>
      </w:r>
      <w:r w:rsidRPr="00841B65">
        <w:rPr>
          <w:rFonts w:asciiTheme="majorBidi" w:hAnsiTheme="majorBidi" w:cstheme="majorBidi"/>
          <w:sz w:val="24"/>
          <w:szCs w:val="24"/>
          <w:vertAlign w:val="subscript"/>
        </w:rPr>
        <w:t>ads</w:t>
      </w:r>
      <w:r w:rsidRPr="00841B65">
        <w:rPr>
          <w:rFonts w:asciiTheme="majorBidi" w:hAnsiTheme="majorBidi" w:cstheme="majorBidi"/>
          <w:sz w:val="24"/>
          <w:szCs w:val="24"/>
        </w:rPr>
        <w:t xml:space="preserve"> </w:t>
      </w:r>
      <w:bookmarkEnd w:id="1"/>
      <w:r w:rsidRPr="00841B65">
        <w:rPr>
          <w:rFonts w:asciiTheme="majorBidi" w:hAnsiTheme="majorBidi" w:cstheme="majorBidi"/>
          <w:sz w:val="24"/>
          <w:szCs w:val="24"/>
        </w:rPr>
        <w:t xml:space="preserve">is the change in Gibbs-free energy of adsorption process,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theme="majorBidi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ads</m:t>
            </m:r>
          </m:sub>
        </m:sSub>
      </m:oMath>
      <w:r w:rsidRPr="00841B65">
        <w:rPr>
          <w:rFonts w:asciiTheme="majorBidi" w:hAnsiTheme="majorBidi" w:cstheme="majorBidi"/>
          <w:sz w:val="24"/>
          <w:szCs w:val="24"/>
        </w:rPr>
        <w:t xml:space="preserve"> (kJ.mol</w:t>
      </w:r>
      <w:r w:rsidRPr="00841B6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841B65">
        <w:rPr>
          <w:rFonts w:asciiTheme="majorBidi" w:hAnsiTheme="majorBidi" w:cstheme="majorBidi"/>
          <w:sz w:val="24"/>
          <w:szCs w:val="24"/>
        </w:rPr>
        <w:t xml:space="preserve">) is the enthalpy change, and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theme="majorBidi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ads</m:t>
            </m:r>
          </m:sub>
        </m:sSub>
      </m:oMath>
      <w:r w:rsidRPr="00841B65">
        <w:rPr>
          <w:rFonts w:asciiTheme="majorBidi" w:hAnsiTheme="majorBidi" w:cstheme="majorBidi"/>
          <w:sz w:val="24"/>
          <w:szCs w:val="24"/>
        </w:rPr>
        <w:t xml:space="preserve"> (J.mol</w:t>
      </w:r>
      <w:r w:rsidRPr="00841B6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841B65">
        <w:rPr>
          <w:rFonts w:asciiTheme="majorBidi" w:hAnsiTheme="majorBidi" w:cstheme="majorBidi"/>
          <w:sz w:val="24"/>
          <w:szCs w:val="24"/>
        </w:rPr>
        <w:t>.K</w:t>
      </w:r>
      <w:r w:rsidRPr="00841B6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841B65">
        <w:rPr>
          <w:rFonts w:asciiTheme="majorBidi" w:hAnsiTheme="majorBidi" w:cstheme="majorBidi"/>
          <w:sz w:val="24"/>
          <w:szCs w:val="24"/>
        </w:rPr>
        <w:t>) is the entropy change</w:t>
      </w:r>
      <w:r w:rsidR="00D4516B">
        <w:rPr>
          <w:rFonts w:asciiTheme="majorBidi" w:hAnsiTheme="majorBidi" w:cstheme="majorBidi"/>
        </w:rPr>
        <w:t>.</w:t>
      </w:r>
    </w:p>
    <w:p w14:paraId="7C259BDF" w14:textId="49D9C6EB" w:rsidR="006C6890" w:rsidRDefault="006C6890" w:rsidP="006C6890">
      <w:pPr>
        <w:spacing w:line="360" w:lineRule="auto"/>
        <w:jc w:val="both"/>
        <w:rPr>
          <w:rFonts w:asciiTheme="majorBidi" w:hAnsiTheme="majorBidi" w:cstheme="majorBidi"/>
        </w:rPr>
      </w:pPr>
    </w:p>
    <w:p w14:paraId="42B0F2C6" w14:textId="195E61C3" w:rsidR="006C6890" w:rsidRDefault="006C6890" w:rsidP="006C6890">
      <w:pPr>
        <w:spacing w:line="360" w:lineRule="auto"/>
        <w:jc w:val="both"/>
        <w:rPr>
          <w:rFonts w:asciiTheme="majorBidi" w:hAnsiTheme="majorBidi" w:cstheme="majorBidi"/>
        </w:rPr>
      </w:pPr>
    </w:p>
    <w:p w14:paraId="6BAB4F3A" w14:textId="641D58B2" w:rsidR="00D261D9" w:rsidRPr="00564D15" w:rsidRDefault="00D261D9" w:rsidP="00554867">
      <w:pPr>
        <w:rPr>
          <w:rFonts w:asciiTheme="majorBidi" w:hAnsiTheme="majorBidi" w:cstheme="majorBidi"/>
          <w:sz w:val="24"/>
          <w:szCs w:val="24"/>
        </w:rPr>
      </w:pPr>
    </w:p>
    <w:sectPr w:rsidR="00D261D9" w:rsidRPr="00564D15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69BC1" w14:textId="77777777" w:rsidR="00725B43" w:rsidRDefault="00725B43" w:rsidP="00015C0B">
      <w:pPr>
        <w:spacing w:after="0" w:line="240" w:lineRule="auto"/>
      </w:pPr>
      <w:r>
        <w:separator/>
      </w:r>
    </w:p>
  </w:endnote>
  <w:endnote w:type="continuationSeparator" w:id="0">
    <w:p w14:paraId="6020DE2E" w14:textId="77777777" w:rsidR="00725B43" w:rsidRDefault="00725B43" w:rsidP="00015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430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F5C4C" w14:textId="4435B2C4" w:rsidR="00015C0B" w:rsidRDefault="00015C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177DA" w14:textId="77777777" w:rsidR="00015C0B" w:rsidRDefault="00015C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F1402" w14:textId="77777777" w:rsidR="00725B43" w:rsidRDefault="00725B43" w:rsidP="00015C0B">
      <w:pPr>
        <w:spacing w:after="0" w:line="240" w:lineRule="auto"/>
      </w:pPr>
      <w:r>
        <w:separator/>
      </w:r>
    </w:p>
  </w:footnote>
  <w:footnote w:type="continuationSeparator" w:id="0">
    <w:p w14:paraId="1F42636A" w14:textId="77777777" w:rsidR="00725B43" w:rsidRDefault="00725B43" w:rsidP="00015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pvpdabraftmezzfjvvx2c9xsx2pptze2f&quot;&gt;My EndNote Library new-Converted&lt;record-ids&gt;&lt;item&gt;226&lt;/item&gt;&lt;item&gt;227&lt;/item&gt;&lt;item&gt;228&lt;/item&gt;&lt;/record-ids&gt;&lt;/item&gt;&lt;/Libraries&gt;"/>
  </w:docVars>
  <w:rsids>
    <w:rsidRoot w:val="00574F7E"/>
    <w:rsid w:val="0001385F"/>
    <w:rsid w:val="00015C0B"/>
    <w:rsid w:val="00016416"/>
    <w:rsid w:val="00055C56"/>
    <w:rsid w:val="00075865"/>
    <w:rsid w:val="00075983"/>
    <w:rsid w:val="000D7D43"/>
    <w:rsid w:val="000F6D08"/>
    <w:rsid w:val="001007C8"/>
    <w:rsid w:val="001143B6"/>
    <w:rsid w:val="00125EFB"/>
    <w:rsid w:val="0022719B"/>
    <w:rsid w:val="00234C1C"/>
    <w:rsid w:val="0025370F"/>
    <w:rsid w:val="002629A0"/>
    <w:rsid w:val="002745FE"/>
    <w:rsid w:val="00280D77"/>
    <w:rsid w:val="002A6984"/>
    <w:rsid w:val="00315F1F"/>
    <w:rsid w:val="00327A02"/>
    <w:rsid w:val="0035672A"/>
    <w:rsid w:val="00372AF6"/>
    <w:rsid w:val="003A264A"/>
    <w:rsid w:val="003D2683"/>
    <w:rsid w:val="00444C9B"/>
    <w:rsid w:val="004B0622"/>
    <w:rsid w:val="004C53DD"/>
    <w:rsid w:val="004E2D59"/>
    <w:rsid w:val="004F108C"/>
    <w:rsid w:val="00554867"/>
    <w:rsid w:val="00564D15"/>
    <w:rsid w:val="00574F7E"/>
    <w:rsid w:val="005A427E"/>
    <w:rsid w:val="00606AF6"/>
    <w:rsid w:val="00615EC4"/>
    <w:rsid w:val="006C6890"/>
    <w:rsid w:val="006F4ABC"/>
    <w:rsid w:val="00725B43"/>
    <w:rsid w:val="00745E40"/>
    <w:rsid w:val="00755E4F"/>
    <w:rsid w:val="00771E2D"/>
    <w:rsid w:val="007A41CE"/>
    <w:rsid w:val="00816CAB"/>
    <w:rsid w:val="00841B65"/>
    <w:rsid w:val="008436F8"/>
    <w:rsid w:val="00876979"/>
    <w:rsid w:val="008D535A"/>
    <w:rsid w:val="008F29FC"/>
    <w:rsid w:val="00923763"/>
    <w:rsid w:val="00982A9C"/>
    <w:rsid w:val="00986C3D"/>
    <w:rsid w:val="009C5F6D"/>
    <w:rsid w:val="00A24510"/>
    <w:rsid w:val="00A27F8E"/>
    <w:rsid w:val="00AD05F8"/>
    <w:rsid w:val="00AF200E"/>
    <w:rsid w:val="00B33BF7"/>
    <w:rsid w:val="00B3437A"/>
    <w:rsid w:val="00B676C6"/>
    <w:rsid w:val="00B86269"/>
    <w:rsid w:val="00BF3613"/>
    <w:rsid w:val="00C07F29"/>
    <w:rsid w:val="00CA0C19"/>
    <w:rsid w:val="00CB135C"/>
    <w:rsid w:val="00CC77FA"/>
    <w:rsid w:val="00CD3954"/>
    <w:rsid w:val="00CD7948"/>
    <w:rsid w:val="00D10916"/>
    <w:rsid w:val="00D261D9"/>
    <w:rsid w:val="00D4516B"/>
    <w:rsid w:val="00D4672C"/>
    <w:rsid w:val="00DB4267"/>
    <w:rsid w:val="00DD0107"/>
    <w:rsid w:val="00E02F12"/>
    <w:rsid w:val="00E1661B"/>
    <w:rsid w:val="00E61C74"/>
    <w:rsid w:val="00E71170"/>
    <w:rsid w:val="00E76AAA"/>
    <w:rsid w:val="00E8136C"/>
    <w:rsid w:val="00EC5C2F"/>
    <w:rsid w:val="00F064D7"/>
    <w:rsid w:val="00F401F0"/>
    <w:rsid w:val="00F606F8"/>
    <w:rsid w:val="00F87D12"/>
    <w:rsid w:val="00F91200"/>
    <w:rsid w:val="00FC4A37"/>
    <w:rsid w:val="00FD5F00"/>
    <w:rsid w:val="00FF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D706"/>
  <w15:chartTrackingRefBased/>
  <w15:docId w15:val="{E7E3CD90-DAB4-4651-ABEF-91BF9B27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EFB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EFB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title-text">
    <w:name w:val="title-text"/>
    <w:basedOn w:val="DefaultParagraphFont"/>
    <w:rsid w:val="00125EFB"/>
  </w:style>
  <w:style w:type="paragraph" w:customStyle="1" w:styleId="MDPI23heading3">
    <w:name w:val="MDPI_2.3_heading3"/>
    <w:basedOn w:val="Normal"/>
    <w:link w:val="MDPI23heading3Char"/>
    <w:qFormat/>
    <w:rsid w:val="008436F8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8436F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D261D9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21heading1">
    <w:name w:val="MDPI_2.1_heading1"/>
    <w:basedOn w:val="MDPI23heading3"/>
    <w:qFormat/>
    <w:rsid w:val="00D261D9"/>
    <w:pPr>
      <w:outlineLvl w:val="0"/>
    </w:pPr>
    <w:rPr>
      <w:b/>
    </w:rPr>
  </w:style>
  <w:style w:type="paragraph" w:customStyle="1" w:styleId="mohamed">
    <w:name w:val="mohamed"/>
    <w:basedOn w:val="Normal"/>
    <w:link w:val="mohamedChar"/>
    <w:qFormat/>
    <w:rsid w:val="0001385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ohamedChar">
    <w:name w:val="mohamed Char"/>
    <w:basedOn w:val="DefaultParagraphFont"/>
    <w:link w:val="mohamed"/>
    <w:rsid w:val="0001385F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2683"/>
    <w:pPr>
      <w:spacing w:after="0"/>
      <w:jc w:val="center"/>
    </w:pPr>
    <w:rPr>
      <w:rFonts w:ascii="Calibri" w:hAnsi="Calibri" w:cs="Calibri"/>
      <w:noProof/>
    </w:rPr>
  </w:style>
  <w:style w:type="character" w:customStyle="1" w:styleId="MDPI23heading3Char">
    <w:name w:val="MDPI_2.3_heading3 Char"/>
    <w:basedOn w:val="DefaultParagraphFont"/>
    <w:link w:val="MDPI23heading3"/>
    <w:rsid w:val="003D268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23heading3Char"/>
    <w:link w:val="EndNoteBibliographyTitle"/>
    <w:rsid w:val="003D2683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D26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MDPI23heading3Char"/>
    <w:link w:val="EndNoteBibliography"/>
    <w:rsid w:val="003D2683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15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C0B"/>
  </w:style>
  <w:style w:type="paragraph" w:styleId="Footer">
    <w:name w:val="footer"/>
    <w:basedOn w:val="Normal"/>
    <w:link w:val="FooterChar"/>
    <w:uiPriority w:val="99"/>
    <w:unhideWhenUsed/>
    <w:rsid w:val="00015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4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Elsherbiny</dc:creator>
  <cp:keywords/>
  <dc:description/>
  <cp:lastModifiedBy>Abeer Elsherbiny</cp:lastModifiedBy>
  <cp:revision>76</cp:revision>
  <dcterms:created xsi:type="dcterms:W3CDTF">2022-07-14T18:43:00Z</dcterms:created>
  <dcterms:modified xsi:type="dcterms:W3CDTF">2022-12-01T19:41:00Z</dcterms:modified>
</cp:coreProperties>
</file>